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361E1" w14:textId="1A0DACA5" w:rsidR="00A645F4" w:rsidRDefault="00A645F4" w:rsidP="00A645F4">
      <w:pPr>
        <w:widowControl w:val="0"/>
        <w:spacing w:before="240" w:after="240" w:line="360" w:lineRule="auto"/>
        <w:rPr>
          <w:b/>
          <w:sz w:val="24"/>
          <w:szCs w:val="24"/>
        </w:rPr>
      </w:pPr>
      <w:r>
        <w:rPr>
          <w:b/>
          <w:sz w:val="24"/>
          <w:szCs w:val="24"/>
        </w:rPr>
        <w:t>Table S</w:t>
      </w:r>
      <w:r w:rsidR="00814ED4">
        <w:rPr>
          <w:b/>
          <w:sz w:val="24"/>
          <w:szCs w:val="24"/>
        </w:rPr>
        <w:t>4</w:t>
      </w:r>
      <w:r>
        <w:rPr>
          <w:b/>
          <w:sz w:val="24"/>
          <w:szCs w:val="24"/>
        </w:rPr>
        <w:t>: Upregulated genes in response to 400</w:t>
      </w:r>
      <w:r w:rsidR="00BE14FE">
        <w:rPr>
          <w:b/>
          <w:sz w:val="24"/>
          <w:szCs w:val="24"/>
        </w:rPr>
        <w:t xml:space="preserve"> </w:t>
      </w:r>
      <w:proofErr w:type="spellStart"/>
      <w:r>
        <w:rPr>
          <w:b/>
          <w:sz w:val="24"/>
          <w:szCs w:val="24"/>
        </w:rPr>
        <w:t>nM</w:t>
      </w:r>
      <w:proofErr w:type="spellEnd"/>
      <w:r>
        <w:rPr>
          <w:b/>
          <w:sz w:val="24"/>
          <w:szCs w:val="24"/>
        </w:rPr>
        <w:t xml:space="preserve"> SAG exposure for 48hr in ASEC-1 cell line. </w:t>
      </w:r>
    </w:p>
    <w:tbl>
      <w:tblPr>
        <w:tblStyle w:val="TableGrid"/>
        <w:tblW w:w="9004" w:type="dxa"/>
        <w:tblLook w:val="04A0" w:firstRow="1" w:lastRow="0" w:firstColumn="1" w:lastColumn="0" w:noHBand="0" w:noVBand="1"/>
      </w:tblPr>
      <w:tblGrid>
        <w:gridCol w:w="1057"/>
        <w:gridCol w:w="2097"/>
        <w:gridCol w:w="1296"/>
        <w:gridCol w:w="2155"/>
        <w:gridCol w:w="2399"/>
      </w:tblGrid>
      <w:tr w:rsidR="00A645F4" w14:paraId="481567AF" w14:textId="77777777" w:rsidTr="00A645F4">
        <w:trPr>
          <w:trHeight w:val="1004"/>
        </w:trPr>
        <w:tc>
          <w:tcPr>
            <w:tcW w:w="1018" w:type="dxa"/>
          </w:tcPr>
          <w:p w14:paraId="42DEB939" w14:textId="77777777" w:rsidR="00A645F4" w:rsidRDefault="00A645F4" w:rsidP="000604C3">
            <w:pPr>
              <w:widowControl w:val="0"/>
              <w:spacing w:before="40" w:after="20"/>
              <w:rPr>
                <w:b/>
                <w:sz w:val="24"/>
                <w:szCs w:val="24"/>
              </w:rPr>
            </w:pPr>
            <w:r>
              <w:rPr>
                <w:b/>
                <w:sz w:val="24"/>
                <w:szCs w:val="24"/>
              </w:rPr>
              <w:t>Gene symbol</w:t>
            </w:r>
          </w:p>
        </w:tc>
        <w:tc>
          <w:tcPr>
            <w:tcW w:w="2116" w:type="dxa"/>
          </w:tcPr>
          <w:p w14:paraId="75749A4B" w14:textId="77777777" w:rsidR="00A645F4" w:rsidRPr="00A62E8B" w:rsidRDefault="00A645F4" w:rsidP="000604C3">
            <w:pPr>
              <w:widowControl w:val="0"/>
              <w:spacing w:before="40" w:after="20"/>
              <w:rPr>
                <w:b/>
                <w:sz w:val="24"/>
                <w:szCs w:val="24"/>
              </w:rPr>
            </w:pPr>
            <w:r w:rsidRPr="00A62E8B">
              <w:rPr>
                <w:b/>
                <w:sz w:val="24"/>
                <w:szCs w:val="24"/>
              </w:rPr>
              <w:t>Protein encoded</w:t>
            </w:r>
          </w:p>
        </w:tc>
        <w:tc>
          <w:tcPr>
            <w:tcW w:w="1247" w:type="dxa"/>
          </w:tcPr>
          <w:p w14:paraId="1550203E" w14:textId="77777777" w:rsidR="00A645F4" w:rsidRDefault="00A645F4" w:rsidP="000604C3">
            <w:pPr>
              <w:widowControl w:val="0"/>
              <w:spacing w:before="40" w:after="20"/>
              <w:rPr>
                <w:b/>
                <w:sz w:val="24"/>
                <w:szCs w:val="24"/>
              </w:rPr>
            </w:pPr>
            <w:r>
              <w:rPr>
                <w:b/>
                <w:sz w:val="24"/>
                <w:szCs w:val="24"/>
              </w:rPr>
              <w:t>Fold induction</w:t>
            </w:r>
          </w:p>
        </w:tc>
        <w:tc>
          <w:tcPr>
            <w:tcW w:w="2163" w:type="dxa"/>
          </w:tcPr>
          <w:p w14:paraId="3DF19AB4" w14:textId="77777777" w:rsidR="00A645F4" w:rsidRDefault="00A645F4" w:rsidP="000604C3">
            <w:pPr>
              <w:widowControl w:val="0"/>
              <w:spacing w:before="40" w:after="20"/>
              <w:rPr>
                <w:b/>
                <w:sz w:val="24"/>
                <w:szCs w:val="24"/>
              </w:rPr>
            </w:pPr>
            <w:r>
              <w:rPr>
                <w:b/>
                <w:sz w:val="24"/>
                <w:szCs w:val="24"/>
              </w:rPr>
              <w:t xml:space="preserve">Regulated by </w:t>
            </w:r>
            <w:proofErr w:type="spellStart"/>
            <w:r>
              <w:rPr>
                <w:b/>
                <w:sz w:val="24"/>
                <w:szCs w:val="24"/>
              </w:rPr>
              <w:t>Hh</w:t>
            </w:r>
            <w:proofErr w:type="spellEnd"/>
            <w:r>
              <w:rPr>
                <w:b/>
                <w:sz w:val="24"/>
                <w:szCs w:val="24"/>
              </w:rPr>
              <w:t xml:space="preserve"> signaling in other systems</w:t>
            </w:r>
          </w:p>
        </w:tc>
        <w:tc>
          <w:tcPr>
            <w:tcW w:w="2460" w:type="dxa"/>
          </w:tcPr>
          <w:p w14:paraId="78C8BD5C" w14:textId="77777777" w:rsidR="00A645F4" w:rsidRDefault="00A645F4" w:rsidP="000604C3">
            <w:pPr>
              <w:widowControl w:val="0"/>
              <w:spacing w:before="40" w:after="20"/>
              <w:rPr>
                <w:b/>
                <w:sz w:val="24"/>
                <w:szCs w:val="24"/>
              </w:rPr>
            </w:pPr>
            <w:r>
              <w:rPr>
                <w:b/>
                <w:sz w:val="24"/>
                <w:szCs w:val="24"/>
              </w:rPr>
              <w:t>References</w:t>
            </w:r>
          </w:p>
        </w:tc>
      </w:tr>
      <w:tr w:rsidR="00A645F4" w14:paraId="46BDE64D" w14:textId="77777777" w:rsidTr="00A645F4">
        <w:trPr>
          <w:trHeight w:val="720"/>
        </w:trPr>
        <w:tc>
          <w:tcPr>
            <w:tcW w:w="1018" w:type="dxa"/>
          </w:tcPr>
          <w:p w14:paraId="783788C0" w14:textId="77777777" w:rsidR="00A645F4" w:rsidRPr="00501D52" w:rsidRDefault="00A645F4" w:rsidP="000604C3">
            <w:pPr>
              <w:widowControl w:val="0"/>
              <w:spacing w:before="40"/>
              <w:rPr>
                <w:b/>
                <w:i/>
                <w:iCs/>
                <w:sz w:val="24"/>
                <w:szCs w:val="24"/>
              </w:rPr>
            </w:pPr>
            <w:r w:rsidRPr="00306B31">
              <w:rPr>
                <w:rFonts w:eastAsia="Times New Roman"/>
                <w:i/>
                <w:iCs/>
                <w:color w:val="000000"/>
                <w:sz w:val="24"/>
                <w:szCs w:val="24"/>
                <w:lang w:val="en-GB" w:eastAsia="en-GB"/>
              </w:rPr>
              <w:t>gli1</w:t>
            </w:r>
          </w:p>
        </w:tc>
        <w:tc>
          <w:tcPr>
            <w:tcW w:w="2116" w:type="dxa"/>
          </w:tcPr>
          <w:p w14:paraId="05862856" w14:textId="77777777" w:rsidR="00A645F4" w:rsidRPr="00501D52" w:rsidRDefault="00A645F4" w:rsidP="000604C3">
            <w:pPr>
              <w:widowControl w:val="0"/>
              <w:spacing w:before="40"/>
              <w:rPr>
                <w:bCs/>
                <w:sz w:val="24"/>
                <w:szCs w:val="24"/>
              </w:rPr>
            </w:pPr>
            <w:proofErr w:type="spellStart"/>
            <w:r w:rsidRPr="00501D52">
              <w:rPr>
                <w:bCs/>
                <w:sz w:val="24"/>
                <w:szCs w:val="24"/>
              </w:rPr>
              <w:t>Gli</w:t>
            </w:r>
            <w:proofErr w:type="spellEnd"/>
            <w:r w:rsidRPr="00501D52">
              <w:rPr>
                <w:bCs/>
                <w:sz w:val="24"/>
                <w:szCs w:val="24"/>
              </w:rPr>
              <w:t xml:space="preserve"> transcription factor</w:t>
            </w:r>
            <w:r w:rsidRPr="00501D52">
              <w:rPr>
                <w:bCs/>
                <w:sz w:val="24"/>
                <w:szCs w:val="24"/>
              </w:rPr>
              <w:tab/>
            </w:r>
          </w:p>
        </w:tc>
        <w:tc>
          <w:tcPr>
            <w:tcW w:w="1247" w:type="dxa"/>
          </w:tcPr>
          <w:p w14:paraId="06C62504" w14:textId="77777777" w:rsidR="00A645F4" w:rsidRPr="008B2874" w:rsidRDefault="00A645F4" w:rsidP="000604C3">
            <w:pPr>
              <w:widowControl w:val="0"/>
              <w:spacing w:before="40"/>
              <w:rPr>
                <w:bCs/>
                <w:sz w:val="24"/>
                <w:szCs w:val="24"/>
              </w:rPr>
            </w:pPr>
            <w:r w:rsidRPr="008B2874">
              <w:rPr>
                <w:bCs/>
                <w:sz w:val="24"/>
                <w:szCs w:val="24"/>
              </w:rPr>
              <w:t>4.96</w:t>
            </w:r>
          </w:p>
        </w:tc>
        <w:tc>
          <w:tcPr>
            <w:tcW w:w="2163" w:type="dxa"/>
          </w:tcPr>
          <w:p w14:paraId="7A86BFA6" w14:textId="77777777" w:rsidR="00A645F4" w:rsidRPr="00501D52" w:rsidRDefault="00A645F4" w:rsidP="000604C3">
            <w:pPr>
              <w:widowControl w:val="0"/>
              <w:spacing w:before="40"/>
              <w:rPr>
                <w:b/>
                <w:sz w:val="24"/>
                <w:szCs w:val="24"/>
              </w:rPr>
            </w:pPr>
            <w:r w:rsidRPr="00501D52">
              <w:rPr>
                <w:bCs/>
                <w:sz w:val="24"/>
                <w:szCs w:val="24"/>
              </w:rPr>
              <w:t>induced in vertebrates</w:t>
            </w:r>
          </w:p>
        </w:tc>
        <w:tc>
          <w:tcPr>
            <w:tcW w:w="2460" w:type="dxa"/>
          </w:tcPr>
          <w:p w14:paraId="1E734229" w14:textId="77777777" w:rsidR="00A645F4" w:rsidRPr="00501D52" w:rsidRDefault="00A645F4" w:rsidP="000604C3">
            <w:pPr>
              <w:widowControl w:val="0"/>
              <w:spacing w:before="40"/>
              <w:rPr>
                <w:b/>
                <w:sz w:val="24"/>
                <w:szCs w:val="24"/>
              </w:rPr>
            </w:pPr>
            <w:r w:rsidRPr="00501D52">
              <w:rPr>
                <w:b/>
                <w:sz w:val="24"/>
                <w:szCs w:val="24"/>
              </w:rPr>
              <w:fldChar w:fldCharType="begin"/>
            </w:r>
            <w:r>
              <w:rPr>
                <w:b/>
                <w:sz w:val="24"/>
                <w:szCs w:val="24"/>
              </w:rPr>
              <w:instrText xml:space="preserve"> ADDIN ZOTERO_ITEM CSL_CITATION {"citationID":"zCVspm6Y","properties":{"formattedCitation":"(Lee et al., 1997; Vokes et al., 2007)","plainCitation":"(Lee et al., 1997; Vokes et al., 2007)","dontUpdate":true,"noteIndex":0},"citationItems":[{"id":1159,"uris":["http://zotero.org/users/9975546/items/DI2J6J7P"],"itemData":{"id":1159,"type":"article-journal","abstract":"The vertebrate zinc finger genes of the Gli family are homologs of the Drosophila gene cubitus interruptus. In frog embryos, Gli1 is expressed transiently in the prospective floor plate during gastrulation and in cells lateral to the midline during late gastrula and neurula stages. In contrast, Gli2 and Gli3 are absent from the neural plate midline with Gli2 expressed widely and Gli3 in a graded fashion with highest levels in lateral regions. In mouse embryos, the three Gli genes show a similar pattern of expression in the neural tube but are coexpressed throughout the early neural plate. Because Gli1 is the only Gli gene expressed in prospective floor plate cells of frog embryos, we have investigated a possible involvement of this gene in ventral neural tube development. Here we show that Shh signaling activates Gli1 transcription and that widespread expression of endogenous frog or human glioma Gli1, but not Gli3, in developing frog embryos results in the ectopic differentiation of floor plate cells and ventral neurons within the neural tube. Floor-plate-inducing ability is retained when cytoplasmic Gli1 proteins are forced into the nucleus or are fused to the VP16 transactivating domain. Thus, our results identify Gli1 as a midline target of Shh and suggest that it mediates the induction of floor plate cells and ventral neurons by Shh acting as a transcriptional regulator.","container-title":"Development (Cambridge, England)","DOI":"10.1242/dev.124.13.2537","ISSN":"0950-1991","issue":"13","journalAbbreviation":"Development","language":"eng","note":"PMID: 9216996","page":"2537-2552","source":"PubMed","title":"Gli1 is a target of Sonic hedgehog that induces ventral neural tube development","volume":"124","author":[{"family":"Lee","given":"J."},{"family":"Platt","given":"K. A."},{"family":"Censullo","given":"P."},{"family":"Ruiz i Altaba","given":"A."}],"issued":{"date-parts":[["1997",7]]}}},{"id":1156,"uris":["http://zotero.org/users/9975546/items/VLLQ7GIN"],"itemData":{"id":1156,"type":"article-journal","abstract":"Sonic hedgehog (Shh) acts as a morphogen to mediate the specification of distinct cell identities in the ventral neural tube through a Gli-mediated(Gli1-3) transcriptional network. Identifying Gli targets in a systematic fashion is central to the understanding of the action of Shh. We examined this issue in differentiating neural progenitors in mouse. An epitope-tagged Gli-activator protein was used to directly isolate cis-regulatory sequences by chromatin immunoprecipitation (ChIP). ChIP products were then used to screen custom genomic tiling arrays of putative Hedgehog (Hh) targets predicted from transcriptional profiling studies, surveying 50-150 kb of non-transcribed sequence for each candidate. In addition to identifying expected Gli-target sites, the data predicted a number of unreported direct targets of Shh action. Transgenic analysis of binding regions in Nkx2.2, Nkx2.1 (Titf1) and Rab34 established these as direct Hh targets. These data also facilitated the generation of an algorithm that improved in silico predictions of Hh target genes. Together, these approaches provide significant new insights into both tissue-specific and general transcriptional targets in a crucial Shh-mediated patterning process.","container-title":"Development","DOI":"10.1242/dev.001966","ISSN":"0950-1991","issue":"10","journalAbbreviation":"Development","page":"1977-1989","source":"Silverchair","title":"Genomic characterization of Gli-activator targets in sonic hedgehog-mediated neural patterning","volume":"134","author":[{"family":"Vokes","given":"Steven A."},{"family":"Ji","given":"Hongkai"},{"family":"McCuine","given":"Scott"},{"family":"Tenzen","given":"Toyoaki"},{"family":"Giles","given":"Shane"},{"family":"Zhong","given":"Sheng"},{"family":"Longabaugh","given":"William J. R."},{"family":"Davidson","given":"Eric H."},{"family":"Wong","given":"Wing H."},{"family":"McMahon","given":"Andrew P."}],"issued":{"date-parts":[["2007",5,15]]}}}],"schema":"https://github.com/citation-style-language/schema/raw/master/csl-citation.json"} </w:instrText>
            </w:r>
            <w:r w:rsidRPr="00501D52">
              <w:rPr>
                <w:b/>
                <w:sz w:val="24"/>
                <w:szCs w:val="24"/>
              </w:rPr>
              <w:fldChar w:fldCharType="separate"/>
            </w:r>
            <w:r w:rsidRPr="00DF4E3C">
              <w:rPr>
                <w:sz w:val="24"/>
              </w:rPr>
              <w:t>Lee et al., 1997; Vokes et al., 2007</w:t>
            </w:r>
            <w:r w:rsidRPr="00501D52">
              <w:rPr>
                <w:b/>
                <w:sz w:val="24"/>
                <w:szCs w:val="24"/>
              </w:rPr>
              <w:fldChar w:fldCharType="end"/>
            </w:r>
          </w:p>
        </w:tc>
      </w:tr>
      <w:tr w:rsidR="00A645F4" w14:paraId="51E0434C" w14:textId="77777777" w:rsidTr="00A645F4">
        <w:trPr>
          <w:trHeight w:val="843"/>
        </w:trPr>
        <w:tc>
          <w:tcPr>
            <w:tcW w:w="1018" w:type="dxa"/>
          </w:tcPr>
          <w:p w14:paraId="7E38F5C8" w14:textId="77777777" w:rsidR="00A645F4" w:rsidRPr="00501D52" w:rsidRDefault="00A645F4" w:rsidP="000604C3">
            <w:pPr>
              <w:widowControl w:val="0"/>
              <w:spacing w:before="40" w:after="20"/>
              <w:rPr>
                <w:b/>
                <w:i/>
                <w:iCs/>
                <w:sz w:val="24"/>
                <w:szCs w:val="24"/>
              </w:rPr>
            </w:pPr>
            <w:proofErr w:type="spellStart"/>
            <w:r w:rsidRPr="00306B31">
              <w:rPr>
                <w:rFonts w:eastAsia="Times New Roman"/>
                <w:i/>
                <w:iCs/>
                <w:color w:val="000000"/>
                <w:sz w:val="24"/>
                <w:szCs w:val="24"/>
                <w:lang w:val="en-GB" w:eastAsia="en-GB"/>
              </w:rPr>
              <w:t>vcan</w:t>
            </w:r>
            <w:proofErr w:type="spellEnd"/>
          </w:p>
        </w:tc>
        <w:tc>
          <w:tcPr>
            <w:tcW w:w="2116" w:type="dxa"/>
          </w:tcPr>
          <w:p w14:paraId="6A39E361" w14:textId="77777777" w:rsidR="00A645F4" w:rsidRDefault="00A645F4" w:rsidP="000604C3">
            <w:pPr>
              <w:widowControl w:val="0"/>
              <w:spacing w:before="40" w:after="20"/>
              <w:rPr>
                <w:bCs/>
                <w:sz w:val="24"/>
                <w:szCs w:val="24"/>
              </w:rPr>
            </w:pPr>
            <w:proofErr w:type="spellStart"/>
            <w:r w:rsidRPr="00501D52">
              <w:rPr>
                <w:bCs/>
                <w:sz w:val="24"/>
                <w:szCs w:val="24"/>
              </w:rPr>
              <w:t>versican</w:t>
            </w:r>
            <w:proofErr w:type="spellEnd"/>
            <w:r w:rsidRPr="00501D52">
              <w:rPr>
                <w:bCs/>
                <w:sz w:val="24"/>
                <w:szCs w:val="24"/>
              </w:rPr>
              <w:t xml:space="preserve">, </w:t>
            </w:r>
          </w:p>
          <w:p w14:paraId="49D4E577" w14:textId="77777777" w:rsidR="00A645F4" w:rsidRPr="00501D52" w:rsidRDefault="00A645F4" w:rsidP="000604C3">
            <w:pPr>
              <w:widowControl w:val="0"/>
              <w:spacing w:before="40" w:after="20"/>
              <w:rPr>
                <w:bCs/>
                <w:sz w:val="24"/>
                <w:szCs w:val="24"/>
              </w:rPr>
            </w:pPr>
            <w:r w:rsidRPr="00501D52">
              <w:rPr>
                <w:bCs/>
                <w:sz w:val="24"/>
                <w:szCs w:val="24"/>
              </w:rPr>
              <w:t>ECM-associated proteoglycan</w:t>
            </w:r>
            <w:r w:rsidRPr="00501D52">
              <w:rPr>
                <w:bCs/>
                <w:sz w:val="24"/>
                <w:szCs w:val="24"/>
              </w:rPr>
              <w:tab/>
            </w:r>
          </w:p>
        </w:tc>
        <w:tc>
          <w:tcPr>
            <w:tcW w:w="1247" w:type="dxa"/>
          </w:tcPr>
          <w:p w14:paraId="0773EF49" w14:textId="77777777" w:rsidR="00A645F4" w:rsidRPr="008B2874" w:rsidRDefault="00A645F4" w:rsidP="000604C3">
            <w:pPr>
              <w:widowControl w:val="0"/>
              <w:spacing w:before="40" w:after="20"/>
              <w:rPr>
                <w:bCs/>
                <w:sz w:val="24"/>
                <w:szCs w:val="24"/>
              </w:rPr>
            </w:pPr>
            <w:r w:rsidRPr="008B2874">
              <w:rPr>
                <w:bCs/>
                <w:sz w:val="24"/>
                <w:szCs w:val="24"/>
              </w:rPr>
              <w:t>4.81</w:t>
            </w:r>
          </w:p>
        </w:tc>
        <w:tc>
          <w:tcPr>
            <w:tcW w:w="2163" w:type="dxa"/>
          </w:tcPr>
          <w:p w14:paraId="05AF69F6" w14:textId="77777777" w:rsidR="00A645F4" w:rsidRPr="00501D52" w:rsidRDefault="00A645F4" w:rsidP="000604C3">
            <w:pPr>
              <w:widowControl w:val="0"/>
              <w:spacing w:before="40" w:after="20"/>
              <w:rPr>
                <w:bCs/>
                <w:sz w:val="24"/>
                <w:szCs w:val="24"/>
              </w:rPr>
            </w:pPr>
            <w:r w:rsidRPr="00501D52">
              <w:rPr>
                <w:bCs/>
                <w:sz w:val="24"/>
                <w:szCs w:val="24"/>
              </w:rPr>
              <w:t>induced in chicken</w:t>
            </w:r>
          </w:p>
          <w:p w14:paraId="3580BCD0" w14:textId="77777777" w:rsidR="00A645F4" w:rsidRPr="00501D52" w:rsidRDefault="00A645F4" w:rsidP="000604C3">
            <w:pPr>
              <w:widowControl w:val="0"/>
              <w:spacing w:before="40" w:after="20"/>
              <w:rPr>
                <w:bCs/>
                <w:sz w:val="24"/>
                <w:szCs w:val="24"/>
              </w:rPr>
            </w:pPr>
            <w:r w:rsidRPr="00501D52">
              <w:rPr>
                <w:bCs/>
                <w:sz w:val="24"/>
                <w:szCs w:val="24"/>
              </w:rPr>
              <w:t>gut mesenchyme</w:t>
            </w:r>
          </w:p>
        </w:tc>
        <w:tc>
          <w:tcPr>
            <w:tcW w:w="2460" w:type="dxa"/>
          </w:tcPr>
          <w:p w14:paraId="26D8451D" w14:textId="77777777" w:rsidR="00A645F4" w:rsidRPr="00501D52" w:rsidRDefault="00A645F4" w:rsidP="000604C3">
            <w:pPr>
              <w:widowControl w:val="0"/>
              <w:spacing w:before="40" w:after="20"/>
              <w:rPr>
                <w:bCs/>
                <w:sz w:val="24"/>
                <w:szCs w:val="24"/>
              </w:rPr>
            </w:pPr>
            <w:r w:rsidRPr="00501D52">
              <w:rPr>
                <w:bCs/>
                <w:sz w:val="24"/>
                <w:szCs w:val="24"/>
              </w:rPr>
              <w:fldChar w:fldCharType="begin"/>
            </w:r>
            <w:r>
              <w:rPr>
                <w:bCs/>
                <w:sz w:val="24"/>
                <w:szCs w:val="24"/>
              </w:rPr>
              <w:instrText xml:space="preserve"> ADDIN ZOTERO_ITEM CSL_CITATION {"citationID":"MbLGLL9f","properties":{"formattedCitation":"(Nagy et al., 2016)","plainCitation":"(Nagy et al., 2016)","dontUpdate":true,"noteIndex":0},"citationItems":[{"id":1161,"uris":["http://zotero.org/users/9975546/items/V4QTCGKV"],"itemData":{"id":1161,"type":"article-journal","abstract":"The enteric nervous system (ENS) develops from neural crest cells that migrate along the intestine, differentiate into neurons and glia, and pattern into two plexuses within the gut wall. Inductive interactions between epithelium and mesenchyme regulate gut development, but the influence of these interactions on ENS development is unknown. Epithelial-mesenchymal recombinations were constructed using avian hindgut mesenchyme and non-intestinal epithelium from the bursa of Fabricius. These recombinations led to abnormally large and ectopically positioned ganglia. We hypothesized that sonic hedgehog (Shh), a secreted intestinal epithelial protein not expressed in the bursa, mediates this effect. Inhibition of Shh signaling, by addition of cyclopamine or a function-blocking antibody, resulted in large, ectopic ganglia adjacent to the epithelium. Shh overexpression, achieved in ovo using Shh-encoding retrovirus and in organ culture using recombinant protein, led to intestinal aganglionosis. Shh strongly induced the expression of versican and collagen type IX, whereas cyclopamine reduced expression of these chondroitin sulfate proteoglycans that are known to be inhibitory to neural crest cell migration. Shh also inhibited enteric neural crest-derived cell (ENCC) proliferation, promoted neuronal differentiation, and reduced expression of Gdnf, a key regulator of ENS formation. Ptc1 and Ptc2 were not expressed by ENCCs, and migration of isolated ENCCs was not inhibited by Shh protein. These results suggest that epithelial-derived Shh acts indirectly on the developing ENS by regulating the composition of the intestinal microenvironment.","container-title":"Development (Cambridge, England)","DOI":"10.1242/dev.128132","ISSN":"1477-9129","issue":"2","journalAbbreviation":"Development","language":"eng","note":"PMID: 26674309\nPMCID: PMC4725345","page":"264-275","source":"PubMed","title":"Sonic hedgehog controls enteric nervous system development by patterning the extracellular matrix","volume":"143","author":[{"family":"Nagy","given":"Nandor"},{"family":"Barad","given":"Csilla"},{"family":"Graham","given":"Hannah K."},{"family":"Hotta","given":"Ryo"},{"family":"Cheng","given":"Lily S."},{"family":"Fejszak","given":"Nora"},{"family":"Goldstein","given":"Allan M."}],"issued":{"date-parts":[["2016",1,15]]}}}],"schema":"https://github.com/citation-style-language/schema/raw/master/csl-citation.json"} </w:instrText>
            </w:r>
            <w:r w:rsidRPr="00501D52">
              <w:rPr>
                <w:bCs/>
                <w:sz w:val="24"/>
                <w:szCs w:val="24"/>
              </w:rPr>
              <w:fldChar w:fldCharType="separate"/>
            </w:r>
            <w:r w:rsidRPr="00DF4E3C">
              <w:rPr>
                <w:sz w:val="24"/>
              </w:rPr>
              <w:t>Nagy et al., 2016</w:t>
            </w:r>
            <w:r w:rsidRPr="00501D52">
              <w:rPr>
                <w:bCs/>
                <w:sz w:val="24"/>
                <w:szCs w:val="24"/>
              </w:rPr>
              <w:fldChar w:fldCharType="end"/>
            </w:r>
          </w:p>
        </w:tc>
      </w:tr>
      <w:tr w:rsidR="00A645F4" w14:paraId="6742DC77" w14:textId="77777777" w:rsidTr="00A645F4">
        <w:trPr>
          <w:trHeight w:val="1004"/>
        </w:trPr>
        <w:tc>
          <w:tcPr>
            <w:tcW w:w="1018" w:type="dxa"/>
          </w:tcPr>
          <w:p w14:paraId="2382ABAE" w14:textId="77777777" w:rsidR="00A645F4" w:rsidRPr="00501D52" w:rsidRDefault="00A645F4" w:rsidP="000604C3">
            <w:pPr>
              <w:widowControl w:val="0"/>
              <w:spacing w:before="40" w:after="20"/>
              <w:rPr>
                <w:b/>
                <w:i/>
                <w:iCs/>
                <w:sz w:val="24"/>
                <w:szCs w:val="24"/>
              </w:rPr>
            </w:pPr>
            <w:proofErr w:type="spellStart"/>
            <w:r w:rsidRPr="00306B31">
              <w:rPr>
                <w:rFonts w:eastAsia="Times New Roman"/>
                <w:i/>
                <w:iCs/>
                <w:color w:val="000000"/>
                <w:sz w:val="24"/>
                <w:szCs w:val="24"/>
                <w:lang w:val="en-GB" w:eastAsia="en-GB"/>
              </w:rPr>
              <w:t>ndnf</w:t>
            </w:r>
            <w:proofErr w:type="spellEnd"/>
          </w:p>
        </w:tc>
        <w:tc>
          <w:tcPr>
            <w:tcW w:w="2116" w:type="dxa"/>
          </w:tcPr>
          <w:p w14:paraId="6700E95B" w14:textId="77777777" w:rsidR="00A645F4" w:rsidRPr="00501D52" w:rsidRDefault="00A645F4" w:rsidP="000604C3">
            <w:pPr>
              <w:widowControl w:val="0"/>
              <w:spacing w:before="40" w:after="20"/>
              <w:rPr>
                <w:bCs/>
                <w:sz w:val="24"/>
                <w:szCs w:val="24"/>
              </w:rPr>
            </w:pPr>
            <w:r w:rsidRPr="00501D52">
              <w:rPr>
                <w:bCs/>
                <w:sz w:val="24"/>
                <w:szCs w:val="24"/>
              </w:rPr>
              <w:t>Neuron-Derived Neurotrophic Factor</w:t>
            </w:r>
            <w:r w:rsidRPr="00501D52">
              <w:rPr>
                <w:bCs/>
                <w:sz w:val="24"/>
                <w:szCs w:val="24"/>
              </w:rPr>
              <w:tab/>
            </w:r>
            <w:r w:rsidRPr="00501D52">
              <w:rPr>
                <w:bCs/>
                <w:sz w:val="24"/>
                <w:szCs w:val="24"/>
              </w:rPr>
              <w:tab/>
            </w:r>
          </w:p>
        </w:tc>
        <w:tc>
          <w:tcPr>
            <w:tcW w:w="1247" w:type="dxa"/>
          </w:tcPr>
          <w:p w14:paraId="29053C46" w14:textId="77777777" w:rsidR="00A645F4" w:rsidRPr="008B2874" w:rsidRDefault="00A645F4" w:rsidP="000604C3">
            <w:pPr>
              <w:widowControl w:val="0"/>
              <w:spacing w:before="40" w:after="20"/>
              <w:rPr>
                <w:bCs/>
                <w:sz w:val="24"/>
                <w:szCs w:val="24"/>
              </w:rPr>
            </w:pPr>
            <w:r w:rsidRPr="008B2874">
              <w:rPr>
                <w:bCs/>
                <w:sz w:val="24"/>
                <w:szCs w:val="24"/>
              </w:rPr>
              <w:t>2.14</w:t>
            </w:r>
          </w:p>
        </w:tc>
        <w:tc>
          <w:tcPr>
            <w:tcW w:w="2163" w:type="dxa"/>
          </w:tcPr>
          <w:p w14:paraId="48E618B4" w14:textId="77777777" w:rsidR="00A645F4" w:rsidRPr="00501D52" w:rsidRDefault="00A645F4" w:rsidP="000604C3">
            <w:pPr>
              <w:widowControl w:val="0"/>
              <w:spacing w:before="40" w:after="20"/>
              <w:rPr>
                <w:b/>
                <w:sz w:val="24"/>
                <w:szCs w:val="24"/>
              </w:rPr>
            </w:pPr>
            <w:r w:rsidRPr="00501D52">
              <w:rPr>
                <w:bCs/>
                <w:sz w:val="24"/>
                <w:szCs w:val="24"/>
              </w:rPr>
              <w:t>induce</w:t>
            </w:r>
            <w:r>
              <w:rPr>
                <w:bCs/>
                <w:sz w:val="24"/>
                <w:szCs w:val="24"/>
              </w:rPr>
              <w:t>d</w:t>
            </w:r>
            <w:r w:rsidRPr="00501D52">
              <w:rPr>
                <w:bCs/>
                <w:sz w:val="24"/>
                <w:szCs w:val="24"/>
              </w:rPr>
              <w:t xml:space="preserve"> </w:t>
            </w:r>
            <w:proofErr w:type="spellStart"/>
            <w:r w:rsidRPr="00501D52">
              <w:rPr>
                <w:bCs/>
                <w:sz w:val="24"/>
                <w:szCs w:val="24"/>
              </w:rPr>
              <w:t>ndnf</w:t>
            </w:r>
            <w:proofErr w:type="spellEnd"/>
            <w:r w:rsidRPr="00501D52">
              <w:rPr>
                <w:bCs/>
                <w:sz w:val="24"/>
                <w:szCs w:val="24"/>
              </w:rPr>
              <w:t xml:space="preserve">-like factor </w:t>
            </w:r>
            <w:proofErr w:type="spellStart"/>
            <w:r w:rsidRPr="005A6757">
              <w:rPr>
                <w:bCs/>
                <w:i/>
                <w:iCs/>
                <w:sz w:val="24"/>
                <w:szCs w:val="24"/>
              </w:rPr>
              <w:t>nord</w:t>
            </w:r>
            <w:proofErr w:type="spellEnd"/>
            <w:r w:rsidRPr="00501D52">
              <w:rPr>
                <w:bCs/>
                <w:sz w:val="24"/>
                <w:szCs w:val="24"/>
              </w:rPr>
              <w:t xml:space="preserve"> </w:t>
            </w:r>
            <w:r>
              <w:rPr>
                <w:bCs/>
                <w:sz w:val="24"/>
                <w:szCs w:val="24"/>
              </w:rPr>
              <w:t xml:space="preserve">in </w:t>
            </w:r>
            <w:r w:rsidRPr="00501D52">
              <w:rPr>
                <w:bCs/>
                <w:i/>
                <w:iCs/>
                <w:sz w:val="24"/>
                <w:szCs w:val="24"/>
              </w:rPr>
              <w:t>Drosophila</w:t>
            </w:r>
          </w:p>
        </w:tc>
        <w:tc>
          <w:tcPr>
            <w:tcW w:w="2460" w:type="dxa"/>
          </w:tcPr>
          <w:p w14:paraId="3E4E91F9" w14:textId="77777777" w:rsidR="00A645F4" w:rsidRPr="00501D52" w:rsidRDefault="00A645F4" w:rsidP="000604C3">
            <w:pPr>
              <w:widowControl w:val="0"/>
              <w:spacing w:before="40" w:after="20"/>
              <w:rPr>
                <w:b/>
                <w:sz w:val="24"/>
                <w:szCs w:val="24"/>
              </w:rPr>
            </w:pPr>
            <w:r w:rsidRPr="00501D52">
              <w:rPr>
                <w:b/>
                <w:sz w:val="24"/>
                <w:szCs w:val="24"/>
              </w:rPr>
              <w:fldChar w:fldCharType="begin"/>
            </w:r>
            <w:r>
              <w:rPr>
                <w:b/>
                <w:sz w:val="24"/>
                <w:szCs w:val="24"/>
              </w:rPr>
              <w:instrText xml:space="preserve"> ADDIN ZOTERO_ITEM CSL_CITATION {"citationID":"2BBWyOSx","properties":{"formattedCitation":"(Yang et al., 2022)","plainCitation":"(Yang et al., 2022)","dontUpdate":true,"noteIndex":0},"citationItems":[{"id":1164,"uris":["http://zotero.org/users/9975546/items/YG8WG5TL"],"itemData":{"id":1164,"type":"article-journal","abstract":"Hedgehog (Hh) and Bone Morphogenetic Proteins (BMPs) pattern the developing Drosophila wing by functioning as short- and long-range morphogens, respectively. Here, we show that a previously unknown Hh-dependent mechanism fine-tunes the activity of BMPs. Through genome-wide expression profiling of the Drosophila wing imaginal discs, we identify nord as a novel target gene of the Hh signaling pathway. Nord is related to the vertebrate Neuron-Derived Neurotrophic Factor (NDNF) involved in congenital hypogonadotropic hypogonadism and several types of cancer. Loss- and gain-of-function analyses implicate Nord in the regulation of wing growth and proper crossvein patterning. At the molecular level, we present biochemical evidence that Nord is a secreted BMP-binding protein and localizes to the extracellular matrix. Nord binds to Decapentaplegic (Dpp) or the heterodimer Dpp-Glass-bottom boat (Gbb) to modulate their release and activity. Furthermore, we demonstrate that Nord is a dosage-dependent BMP modulator, where low levels of Nord promote and high levels inhibit BMP signaling. Taken together, we propose that Hh-induced Nord expression fine-tunes both the range and strength of BMP signaling in the developing Drosophila wing.","container-title":"eLife","DOI":"10.7554/eLife.73357","ISSN":"2050-084X","journalAbbreviation":"Elife","language":"eng","note":"PMID: 35037619\nPMCID: PMC8856659","page":"e73357","source":"PubMed","title":"The NDNF-like factor Nord is a Hedgehog-induced extracellular BMP modulator that regulates Drosophila wing patterning and growth","volume":"11","author":[{"family":"Yang","given":"Shu"},{"family":"Wu","given":"Xuefeng"},{"family":"Daoutidou","given":"Euphrosyne I."},{"family":"Zhang","given":"Ya"},{"family":"Shimell","given":"MaryJane"},{"family":"Chuang","given":"Kun-Han"},{"family":"Peterson","given":"Aidan J."},{"family":"O'Connor","given":"Michael B."},{"family":"Zheng","given":"Xiaoyan"}],"issued":{"date-parts":[["2022",1,17]]}}}],"schema":"https://github.com/citation-style-language/schema/raw/master/csl-citation.json"} </w:instrText>
            </w:r>
            <w:r w:rsidRPr="00501D52">
              <w:rPr>
                <w:b/>
                <w:sz w:val="24"/>
                <w:szCs w:val="24"/>
              </w:rPr>
              <w:fldChar w:fldCharType="separate"/>
            </w:r>
            <w:r w:rsidRPr="00DF4E3C">
              <w:rPr>
                <w:sz w:val="24"/>
              </w:rPr>
              <w:t>Yang et al., 2022</w:t>
            </w:r>
            <w:r w:rsidRPr="00501D52">
              <w:rPr>
                <w:b/>
                <w:sz w:val="24"/>
                <w:szCs w:val="24"/>
              </w:rPr>
              <w:fldChar w:fldCharType="end"/>
            </w:r>
          </w:p>
        </w:tc>
      </w:tr>
      <w:tr w:rsidR="00A645F4" w14:paraId="275B9954" w14:textId="77777777" w:rsidTr="00A645F4">
        <w:trPr>
          <w:trHeight w:val="1327"/>
        </w:trPr>
        <w:tc>
          <w:tcPr>
            <w:tcW w:w="1018" w:type="dxa"/>
          </w:tcPr>
          <w:p w14:paraId="0B10A75C" w14:textId="77777777" w:rsidR="00A645F4" w:rsidRPr="00501D52" w:rsidRDefault="00A645F4" w:rsidP="000604C3">
            <w:pPr>
              <w:widowControl w:val="0"/>
              <w:spacing w:before="40" w:after="20"/>
              <w:rPr>
                <w:b/>
                <w:i/>
                <w:iCs/>
                <w:sz w:val="24"/>
                <w:szCs w:val="24"/>
              </w:rPr>
            </w:pPr>
            <w:r w:rsidRPr="00306B31">
              <w:rPr>
                <w:rFonts w:eastAsia="Times New Roman"/>
                <w:i/>
                <w:iCs/>
                <w:color w:val="000000"/>
                <w:sz w:val="24"/>
                <w:szCs w:val="24"/>
                <w:lang w:val="en-GB" w:eastAsia="en-GB"/>
              </w:rPr>
              <w:t>scube3</w:t>
            </w:r>
          </w:p>
        </w:tc>
        <w:tc>
          <w:tcPr>
            <w:tcW w:w="2116" w:type="dxa"/>
          </w:tcPr>
          <w:p w14:paraId="18F13E01" w14:textId="77777777" w:rsidR="00A645F4" w:rsidRPr="00501D52" w:rsidRDefault="00A645F4" w:rsidP="000604C3">
            <w:pPr>
              <w:widowControl w:val="0"/>
              <w:spacing w:before="40" w:after="20"/>
              <w:rPr>
                <w:bCs/>
                <w:sz w:val="24"/>
                <w:szCs w:val="24"/>
              </w:rPr>
            </w:pPr>
            <w:r w:rsidRPr="00501D52">
              <w:rPr>
                <w:bCs/>
                <w:sz w:val="24"/>
                <w:szCs w:val="24"/>
              </w:rPr>
              <w:t>Signal peptide-CUB-EGF domain-containing protein 3</w:t>
            </w:r>
            <w:r w:rsidRPr="00501D52">
              <w:rPr>
                <w:bCs/>
                <w:sz w:val="24"/>
                <w:szCs w:val="24"/>
              </w:rPr>
              <w:tab/>
            </w:r>
          </w:p>
        </w:tc>
        <w:tc>
          <w:tcPr>
            <w:tcW w:w="1247" w:type="dxa"/>
          </w:tcPr>
          <w:p w14:paraId="79E46E12" w14:textId="77777777" w:rsidR="00A645F4" w:rsidRPr="008B2874" w:rsidRDefault="00A645F4" w:rsidP="000604C3">
            <w:pPr>
              <w:widowControl w:val="0"/>
              <w:spacing w:before="40" w:after="20"/>
              <w:rPr>
                <w:bCs/>
                <w:sz w:val="24"/>
                <w:szCs w:val="24"/>
              </w:rPr>
            </w:pPr>
            <w:r w:rsidRPr="008B2874">
              <w:rPr>
                <w:bCs/>
                <w:sz w:val="24"/>
                <w:szCs w:val="24"/>
              </w:rPr>
              <w:t>2.02</w:t>
            </w:r>
          </w:p>
        </w:tc>
        <w:tc>
          <w:tcPr>
            <w:tcW w:w="2163" w:type="dxa"/>
          </w:tcPr>
          <w:p w14:paraId="4B5FB434" w14:textId="77777777" w:rsidR="00A645F4" w:rsidRPr="00501D52" w:rsidRDefault="00A645F4" w:rsidP="000604C3">
            <w:pPr>
              <w:widowControl w:val="0"/>
              <w:spacing w:before="40" w:after="20"/>
              <w:rPr>
                <w:bCs/>
                <w:sz w:val="24"/>
                <w:szCs w:val="24"/>
              </w:rPr>
            </w:pPr>
            <w:r w:rsidRPr="00501D52">
              <w:rPr>
                <w:bCs/>
                <w:sz w:val="24"/>
                <w:szCs w:val="24"/>
              </w:rPr>
              <w:t xml:space="preserve">yes, </w:t>
            </w:r>
            <w:r>
              <w:rPr>
                <w:bCs/>
                <w:sz w:val="24"/>
                <w:szCs w:val="24"/>
              </w:rPr>
              <w:t xml:space="preserve">in murine fibroblasts possibly </w:t>
            </w:r>
            <w:r w:rsidRPr="00501D52">
              <w:rPr>
                <w:bCs/>
                <w:sz w:val="24"/>
                <w:szCs w:val="24"/>
              </w:rPr>
              <w:t>regulat</w:t>
            </w:r>
            <w:r>
              <w:rPr>
                <w:bCs/>
                <w:sz w:val="24"/>
                <w:szCs w:val="24"/>
              </w:rPr>
              <w:t>ed</w:t>
            </w:r>
            <w:r w:rsidRPr="00501D52">
              <w:rPr>
                <w:bCs/>
                <w:sz w:val="24"/>
                <w:szCs w:val="24"/>
              </w:rPr>
              <w:t xml:space="preserve"> hair follicle </w:t>
            </w:r>
            <w:r>
              <w:rPr>
                <w:bCs/>
                <w:sz w:val="24"/>
                <w:szCs w:val="24"/>
              </w:rPr>
              <w:t>growth</w:t>
            </w:r>
          </w:p>
        </w:tc>
        <w:tc>
          <w:tcPr>
            <w:tcW w:w="2460" w:type="dxa"/>
          </w:tcPr>
          <w:p w14:paraId="31911EE9" w14:textId="77777777" w:rsidR="00A645F4" w:rsidRPr="00501D52" w:rsidRDefault="00A645F4" w:rsidP="000604C3">
            <w:pPr>
              <w:widowControl w:val="0"/>
              <w:spacing w:before="40" w:after="20"/>
              <w:rPr>
                <w:b/>
                <w:sz w:val="24"/>
                <w:szCs w:val="24"/>
              </w:rPr>
            </w:pPr>
            <w:r w:rsidRPr="00501D52">
              <w:rPr>
                <w:b/>
                <w:sz w:val="24"/>
                <w:szCs w:val="24"/>
              </w:rPr>
              <w:fldChar w:fldCharType="begin"/>
            </w:r>
            <w:r>
              <w:rPr>
                <w:b/>
                <w:sz w:val="24"/>
                <w:szCs w:val="24"/>
              </w:rPr>
              <w:instrText xml:space="preserve"> ADDIN ZOTERO_ITEM CSL_CITATION {"citationID":"QaQfwQ7U","properties":{"formattedCitation":"(Liu et al., 2022)","plainCitation":"(Liu et al., 2022)","dontUpdate":true,"noteIndex":0},"citationItems":[{"id":1167,"uris":["http://zotero.org/users/9975546/items/6MU5BW8A"],"itemData":{"id":1167,"type":"article-journal","abstract":"Hair follicle stem cells are regulated by dermal papilla fibroblasts, their principal signaling niche. Overactivation of Hedgehog signaling in the niche dramatically accelerates hair growth and induces follicle multiplication in mice. On single-cell RNA sequencing, dermal papilla fibroblasts increase heterogeneity to include new Wnt5ahigh states. Transcriptionally, mutant fibroblasts activate regulatory networks for Gli1, Alx3, Ebf1, Hoxc8, Sox18, and Zfp239. These networks jointly upregulate secreted factors for multiple hair morphogenesis and hair-growth-related pathways. Among these is non-conventional TGF-β ligand Scube3. We show that in normal mouse skin, Scube3 is expressed only in dermal papillae of growing, but not in resting follicles. SCUBE3 protein microinjection is sufficient to induce new hair growth, and pharmacological TGF-β inhibition rescues mutant hair hyper-activation phenotype. Moreover, dermal-papilla-enriched expression of SCUBE3 and its growth-activating effect are partially conserved in human scalp hair follicles. Thus, Hedgehog regulates mesenchymal niche function in the hair follicle via SCUBE3/TGF-β mechanism.","container-title":"Developmental Cell","DOI":"10.1016/j.devcel.2022.06.005","ISSN":"1878-1551","issue":"14","journalAbbreviation":"Dev Cell","language":"eng","note":"PMID: 35777353\nPMCID: PMC9344965","page":"1758-1775.e7","source":"PubMed","title":"Hedgehog signaling reprograms hair follicle niche fibroblasts to a hyper-activated state","volume":"57","author":[{"family":"Liu","given":"Yingzi"},{"family":"Guerrero-Juarez","given":"Christian F."},{"family":"Xiao","given":"Fei"},{"family":"Shettigar","given":"Nitish Udupi"},{"family":"Ramos","given":"Raul"},{"family":"Kuan","given":"Chen-Hsiang"},{"family":"Lin","given":"Yuh-Charn"},{"family":"Jesus Martinez Lomeli","given":"Luis","non-dropping-particle":"de"},{"family":"Park","given":"Jung Min"},{"family":"Oh","given":"Ji Won"},{"family":"Liu","given":"Ruiqi"},{"family":"Lin","given":"Sung-Jan"},{"family":"Tartaglia","given":"Marco"},{"family":"Yang","given":"Ruey-Bing"},{"family":"Yu","given":"Zhengquan"},{"family":"Nie","given":"Qing"},{"family":"Li","given":"Ji"},{"family":"Plikus","given":"Maksim V."}],"issued":{"date-parts":[["2022",7,25]]}}}],"schema":"https://github.com/citation-style-language/schema/raw/master/csl-citation.json"} </w:instrText>
            </w:r>
            <w:r w:rsidRPr="00501D52">
              <w:rPr>
                <w:b/>
                <w:sz w:val="24"/>
                <w:szCs w:val="24"/>
              </w:rPr>
              <w:fldChar w:fldCharType="separate"/>
            </w:r>
            <w:r w:rsidRPr="00DF4E3C">
              <w:rPr>
                <w:sz w:val="24"/>
              </w:rPr>
              <w:t>Liu et al., 2022</w:t>
            </w:r>
            <w:r w:rsidRPr="00501D52">
              <w:rPr>
                <w:b/>
                <w:sz w:val="24"/>
                <w:szCs w:val="24"/>
              </w:rPr>
              <w:fldChar w:fldCharType="end"/>
            </w:r>
          </w:p>
        </w:tc>
      </w:tr>
      <w:tr w:rsidR="00A645F4" w14:paraId="2D36D316" w14:textId="77777777" w:rsidTr="00A645F4">
        <w:trPr>
          <w:trHeight w:val="681"/>
        </w:trPr>
        <w:tc>
          <w:tcPr>
            <w:tcW w:w="1018" w:type="dxa"/>
          </w:tcPr>
          <w:p w14:paraId="0015E657" w14:textId="77777777" w:rsidR="00A645F4" w:rsidRPr="00501D52" w:rsidRDefault="00A645F4" w:rsidP="000604C3">
            <w:pPr>
              <w:widowControl w:val="0"/>
              <w:spacing w:before="40" w:after="20"/>
              <w:rPr>
                <w:b/>
                <w:i/>
                <w:iCs/>
                <w:sz w:val="24"/>
                <w:szCs w:val="24"/>
              </w:rPr>
            </w:pPr>
            <w:r w:rsidRPr="00306B31">
              <w:rPr>
                <w:rFonts w:eastAsia="Times New Roman"/>
                <w:i/>
                <w:iCs/>
                <w:color w:val="000000"/>
                <w:sz w:val="24"/>
                <w:szCs w:val="24"/>
                <w:lang w:val="en-GB" w:eastAsia="en-GB"/>
              </w:rPr>
              <w:t>ptch1</w:t>
            </w:r>
          </w:p>
        </w:tc>
        <w:tc>
          <w:tcPr>
            <w:tcW w:w="2116" w:type="dxa"/>
          </w:tcPr>
          <w:p w14:paraId="63323B45" w14:textId="77777777" w:rsidR="00A645F4" w:rsidRPr="005A6757" w:rsidRDefault="00A645F4" w:rsidP="000604C3">
            <w:pPr>
              <w:widowControl w:val="0"/>
              <w:spacing w:before="40" w:after="20"/>
              <w:rPr>
                <w:bCs/>
                <w:sz w:val="24"/>
                <w:szCs w:val="24"/>
              </w:rPr>
            </w:pPr>
            <w:r w:rsidRPr="005A6757">
              <w:rPr>
                <w:bCs/>
                <w:sz w:val="24"/>
                <w:szCs w:val="24"/>
              </w:rPr>
              <w:t>Hedgehog receptor</w:t>
            </w:r>
            <w:r w:rsidRPr="005A6757">
              <w:rPr>
                <w:bCs/>
                <w:sz w:val="24"/>
                <w:szCs w:val="24"/>
              </w:rPr>
              <w:tab/>
            </w:r>
          </w:p>
        </w:tc>
        <w:tc>
          <w:tcPr>
            <w:tcW w:w="1247" w:type="dxa"/>
          </w:tcPr>
          <w:p w14:paraId="1918B198" w14:textId="77777777" w:rsidR="00A645F4" w:rsidRPr="008B2874" w:rsidRDefault="00A645F4" w:rsidP="000604C3">
            <w:pPr>
              <w:widowControl w:val="0"/>
              <w:spacing w:before="40" w:after="20"/>
              <w:rPr>
                <w:bCs/>
                <w:sz w:val="24"/>
                <w:szCs w:val="24"/>
              </w:rPr>
            </w:pPr>
            <w:r w:rsidRPr="008B2874">
              <w:rPr>
                <w:bCs/>
                <w:sz w:val="24"/>
                <w:szCs w:val="24"/>
              </w:rPr>
              <w:t>1.79</w:t>
            </w:r>
          </w:p>
        </w:tc>
        <w:tc>
          <w:tcPr>
            <w:tcW w:w="2163" w:type="dxa"/>
          </w:tcPr>
          <w:p w14:paraId="6361C811" w14:textId="77777777" w:rsidR="00A645F4" w:rsidRPr="005A6757" w:rsidRDefault="00A645F4" w:rsidP="000604C3">
            <w:pPr>
              <w:widowControl w:val="0"/>
              <w:spacing w:before="40" w:after="20"/>
              <w:rPr>
                <w:bCs/>
                <w:sz w:val="24"/>
                <w:szCs w:val="24"/>
              </w:rPr>
            </w:pPr>
            <w:r w:rsidRPr="005A6757">
              <w:rPr>
                <w:bCs/>
                <w:sz w:val="24"/>
                <w:szCs w:val="24"/>
              </w:rPr>
              <w:t xml:space="preserve">induced </w:t>
            </w:r>
            <w:r>
              <w:rPr>
                <w:bCs/>
                <w:sz w:val="24"/>
                <w:szCs w:val="24"/>
              </w:rPr>
              <w:t xml:space="preserve">in </w:t>
            </w:r>
            <w:r w:rsidRPr="005A6757">
              <w:rPr>
                <w:bCs/>
                <w:sz w:val="24"/>
                <w:szCs w:val="24"/>
              </w:rPr>
              <w:t>vertebrates</w:t>
            </w:r>
          </w:p>
        </w:tc>
        <w:tc>
          <w:tcPr>
            <w:tcW w:w="2460" w:type="dxa"/>
          </w:tcPr>
          <w:p w14:paraId="394528B1" w14:textId="77777777" w:rsidR="00A645F4" w:rsidRPr="005A6757" w:rsidRDefault="00A645F4" w:rsidP="000604C3">
            <w:pPr>
              <w:widowControl w:val="0"/>
              <w:spacing w:before="40" w:after="20"/>
              <w:rPr>
                <w:bCs/>
                <w:sz w:val="24"/>
                <w:szCs w:val="24"/>
              </w:rPr>
            </w:pPr>
            <w:r>
              <w:rPr>
                <w:bCs/>
                <w:sz w:val="24"/>
                <w:szCs w:val="24"/>
              </w:rPr>
              <w:fldChar w:fldCharType="begin"/>
            </w:r>
            <w:r>
              <w:rPr>
                <w:bCs/>
                <w:sz w:val="24"/>
                <w:szCs w:val="24"/>
              </w:rPr>
              <w:instrText xml:space="preserve"> ADDIN ZOTERO_ITEM CSL_CITATION {"citationID":"770mNvWi","properties":{"formattedCitation":"(Goodrich et al., 1996; Marigo et al., 1996)","plainCitation":"(Goodrich et al., 1996; Marigo et al., 1996)","dontUpdate":true,"noteIndex":0},"citationItems":[{"id":1177,"uris":["http://zotero.org/users/9975546/items/4TRK2D9L"],"itemData":{"id":1177,"type":"article-journal","abstract":"A biweekly scientific journal publishing high-quality research in molecular biology and genetics, cancer biology, biochemistry, and related fields","container-title":"Genes &amp; Development","DOI":"10.1101/gad.10.3.301","ISSN":"0890-9369, 1549-5477","issue":"3","journalAbbreviation":"Genes Dev.","language":"en","note":"Company: Cold Spring Harbor Laboratory Press\nDistributor: Cold Spring Harbor Laboratory Press\nInstitution: Cold Spring Harbor Laboratory Press\nLabel: Cold Spring Harbor Laboratory Press\npublisher: Cold Spring Harbor Lab\nPMID: 8595881","page":"301-312","source":"genesdev.cshlp.org","title":"Conservation of the hedgehog/patched signaling pathway from flies to mice: induction of a mouse patched gene by Hedgehog.","title-short":"Conservation of the hedgehog/patched signaling pathway from flies to mice","volume":"10","author":[{"family":"Goodrich","given":"L. V."},{"family":"Johnson","given":"R. L."},{"family":"Milenkovic","given":"L."},{"family":"McMahon","given":"J. A."},{"family":"Scott","given":"M. P."}],"issued":{"date-parts":[["1996",2,1]]}}},{"id":1183,"uris":["http://zotero.org/users/9975546/items/ZRKHT9H8"],"itemData":{"id":1183,"type":"article-journal","abstract":"Hedgehog genes have been implicated in inductive signaling during development in a variety of organisms. A key element of the hedgehog signaling system is encoded by the gene patched. In Drosophila hedgehog regulates gene expression by antagonizing the action of patched. In addition, patched is itself a transcriptional target of hedgehog signaling.We have isolated a chicken patched homolog and find it to be strongly expressed adjacent to all tissues where members of the hedgehog family are expressed. As in Drosophila, ectopic expression of Sonic hedgehog leads to ectopic induction of chicken Patched. Based on this regulatory conservation, vertebrate Patched is likely to be directly downstream of Sonic hedgehog signaling.An important role of Sonic hedgehog is the regulation of anterior/posterior pattern in the developing limb bud. Since Patched is directly downstream of the hedgehog signal, the extent of high level Patched expression provides a measure of the distance that Sonic hedgehog diffuses and directly acts. On this basis, we find that Sonic hedgehog directly acts as a signal over only the posterior third of the limb bud.During limb patterning, secondary signals are secreted in both the mesoderm (e.g. Bone Morphogenetic Protein-2) and apical ectodermal ridge (e.g. Fibroblast Growth Factor-4) in response to Sonic hedgehog. Thus knowing which is the direct target tissue is essential for unraveling the molecular patterning of the limb. The expression of Patched provides a strong indication that the mesoderm and not the ectoderm is the direct target of Sonic hedgehog signaling in the limb bud.Finally we demonstrate that induction of Patched requires Sonic hedgehog but, unlike Bone Morphogenetic Protein-2 and Hox genes, does not require Fibroblast Growth Factor as a co-inducer. It is therefore a more direct target of Sonic hedgehog than previously reported pat-terning genes.","container-title":"Development","DOI":"10.1242/dev.122.4.1225","ISSN":"0950-1991","issue":"4","journalAbbreviation":"Development","page":"1225-1233","source":"Silverchair","title":"Conservation in hedgehog signaling: induction of a chicken patched homolog by Sonic hedgehog in the developing limb","title-short":"Conservation in hedgehog signaling","volume":"122","author":[{"family":"Marigo","given":"Valeria"},{"family":"Scott","given":"Matthew P."},{"family":"Johnson","given":"Ronald L."},{"family":"Goodrich","given":"Lisa V."},{"family":"Tabin","given":"Clifford J."}],"issued":{"date-parts":[["1996",4,1]]}}}],"schema":"https://github.com/citation-style-language/schema/raw/master/csl-citation.json"} </w:instrText>
            </w:r>
            <w:r>
              <w:rPr>
                <w:bCs/>
                <w:sz w:val="24"/>
                <w:szCs w:val="24"/>
              </w:rPr>
              <w:fldChar w:fldCharType="separate"/>
            </w:r>
            <w:r w:rsidRPr="00DF4E3C">
              <w:rPr>
                <w:sz w:val="24"/>
              </w:rPr>
              <w:t>Goodrich et al., 1996; Marigo et al., 1996</w:t>
            </w:r>
            <w:r>
              <w:rPr>
                <w:bCs/>
                <w:sz w:val="24"/>
                <w:szCs w:val="24"/>
              </w:rPr>
              <w:fldChar w:fldCharType="end"/>
            </w:r>
          </w:p>
        </w:tc>
      </w:tr>
      <w:tr w:rsidR="00A645F4" w14:paraId="72DF84F7" w14:textId="77777777" w:rsidTr="00A645F4">
        <w:trPr>
          <w:trHeight w:val="1327"/>
        </w:trPr>
        <w:tc>
          <w:tcPr>
            <w:tcW w:w="1018" w:type="dxa"/>
          </w:tcPr>
          <w:p w14:paraId="2B4CC318" w14:textId="77777777" w:rsidR="00A645F4" w:rsidRPr="00501D52" w:rsidRDefault="00A645F4" w:rsidP="000604C3">
            <w:pPr>
              <w:widowControl w:val="0"/>
              <w:spacing w:before="40" w:after="20"/>
              <w:rPr>
                <w:b/>
                <w:i/>
                <w:iCs/>
                <w:sz w:val="24"/>
                <w:szCs w:val="24"/>
              </w:rPr>
            </w:pPr>
            <w:proofErr w:type="spellStart"/>
            <w:r w:rsidRPr="00306B31">
              <w:rPr>
                <w:rFonts w:eastAsia="Times New Roman"/>
                <w:i/>
                <w:iCs/>
                <w:color w:val="000000"/>
                <w:sz w:val="24"/>
                <w:szCs w:val="24"/>
                <w:lang w:val="en-GB" w:eastAsia="en-GB"/>
              </w:rPr>
              <w:t>bgn</w:t>
            </w:r>
            <w:proofErr w:type="spellEnd"/>
          </w:p>
        </w:tc>
        <w:tc>
          <w:tcPr>
            <w:tcW w:w="2116" w:type="dxa"/>
          </w:tcPr>
          <w:p w14:paraId="3AE529DD" w14:textId="77777777" w:rsidR="00A645F4" w:rsidRPr="008F558C" w:rsidRDefault="00A645F4" w:rsidP="000604C3">
            <w:pPr>
              <w:widowControl w:val="0"/>
              <w:spacing w:before="40" w:after="20"/>
              <w:rPr>
                <w:bCs/>
                <w:sz w:val="24"/>
                <w:szCs w:val="24"/>
              </w:rPr>
            </w:pPr>
            <w:proofErr w:type="spellStart"/>
            <w:r w:rsidRPr="008F558C">
              <w:rPr>
                <w:bCs/>
                <w:sz w:val="24"/>
                <w:szCs w:val="24"/>
              </w:rPr>
              <w:t>biglycan</w:t>
            </w:r>
            <w:proofErr w:type="spellEnd"/>
            <w:r w:rsidRPr="008F558C">
              <w:rPr>
                <w:bCs/>
                <w:sz w:val="24"/>
                <w:szCs w:val="24"/>
              </w:rPr>
              <w:t>,</w:t>
            </w:r>
          </w:p>
          <w:p w14:paraId="0483DB54" w14:textId="77777777" w:rsidR="00A645F4" w:rsidRPr="00501D52" w:rsidRDefault="00A645F4" w:rsidP="000604C3">
            <w:pPr>
              <w:widowControl w:val="0"/>
              <w:spacing w:before="40" w:after="20"/>
              <w:rPr>
                <w:b/>
                <w:sz w:val="24"/>
                <w:szCs w:val="24"/>
              </w:rPr>
            </w:pPr>
            <w:r w:rsidRPr="008F558C">
              <w:rPr>
                <w:bCs/>
                <w:sz w:val="24"/>
                <w:szCs w:val="24"/>
              </w:rPr>
              <w:t>ECM-associated proteoglycan</w:t>
            </w:r>
            <w:r w:rsidRPr="008F558C">
              <w:rPr>
                <w:bCs/>
                <w:sz w:val="24"/>
                <w:szCs w:val="24"/>
              </w:rPr>
              <w:tab/>
            </w:r>
          </w:p>
        </w:tc>
        <w:tc>
          <w:tcPr>
            <w:tcW w:w="1247" w:type="dxa"/>
          </w:tcPr>
          <w:p w14:paraId="5181E966" w14:textId="77777777" w:rsidR="00A645F4" w:rsidRPr="008B2874" w:rsidRDefault="00A645F4" w:rsidP="000604C3">
            <w:pPr>
              <w:widowControl w:val="0"/>
              <w:spacing w:before="40" w:after="20"/>
              <w:rPr>
                <w:bCs/>
                <w:sz w:val="24"/>
                <w:szCs w:val="24"/>
              </w:rPr>
            </w:pPr>
            <w:r w:rsidRPr="008B2874">
              <w:rPr>
                <w:bCs/>
                <w:sz w:val="24"/>
                <w:szCs w:val="24"/>
              </w:rPr>
              <w:t>1.72</w:t>
            </w:r>
          </w:p>
        </w:tc>
        <w:tc>
          <w:tcPr>
            <w:tcW w:w="2163" w:type="dxa"/>
          </w:tcPr>
          <w:p w14:paraId="7FE3DD9F" w14:textId="77777777" w:rsidR="00A645F4" w:rsidRPr="008F558C" w:rsidRDefault="00A645F4" w:rsidP="000604C3">
            <w:pPr>
              <w:widowControl w:val="0"/>
              <w:spacing w:before="40" w:after="20"/>
              <w:rPr>
                <w:bCs/>
                <w:sz w:val="24"/>
                <w:szCs w:val="24"/>
              </w:rPr>
            </w:pPr>
            <w:r>
              <w:rPr>
                <w:bCs/>
                <w:sz w:val="24"/>
                <w:szCs w:val="24"/>
              </w:rPr>
              <w:t>induced in</w:t>
            </w:r>
            <w:r w:rsidRPr="008F558C">
              <w:rPr>
                <w:bCs/>
                <w:sz w:val="24"/>
                <w:szCs w:val="24"/>
              </w:rPr>
              <w:t xml:space="preserve"> colorectal cancer</w:t>
            </w:r>
            <w:r>
              <w:rPr>
                <w:bCs/>
                <w:sz w:val="24"/>
                <w:szCs w:val="24"/>
              </w:rPr>
              <w:t xml:space="preserve"> cells,</w:t>
            </w:r>
            <w:r w:rsidRPr="008F558C">
              <w:rPr>
                <w:bCs/>
                <w:sz w:val="24"/>
                <w:szCs w:val="24"/>
              </w:rPr>
              <w:t xml:space="preserve"> possible regulation </w:t>
            </w:r>
          </w:p>
        </w:tc>
        <w:tc>
          <w:tcPr>
            <w:tcW w:w="2460" w:type="dxa"/>
          </w:tcPr>
          <w:p w14:paraId="63BA085B" w14:textId="77777777" w:rsidR="00A645F4" w:rsidRPr="00501D52" w:rsidRDefault="00A645F4" w:rsidP="000604C3">
            <w:pPr>
              <w:widowControl w:val="0"/>
              <w:spacing w:before="40" w:after="20"/>
              <w:rPr>
                <w:b/>
                <w:sz w:val="24"/>
                <w:szCs w:val="24"/>
              </w:rPr>
            </w:pPr>
            <w:r>
              <w:rPr>
                <w:b/>
                <w:sz w:val="24"/>
                <w:szCs w:val="24"/>
              </w:rPr>
              <w:fldChar w:fldCharType="begin"/>
            </w:r>
            <w:r>
              <w:rPr>
                <w:b/>
                <w:sz w:val="24"/>
                <w:szCs w:val="24"/>
              </w:rPr>
              <w:instrText xml:space="preserve"> ADDIN ZOTERO_ITEM CSL_CITATION {"citationID":"egVLIBlt","properties":{"formattedCitation":"(Zeng et al., 2022)","plainCitation":"(Zeng et al., 2022)","dontUpdate":true,"noteIndex":0},"citationItems":[{"id":1187,"uris":["http://zotero.org/users/9975546/items/KQ4UTJJH"],"itemData":{"id":1187,"type":"article-journal","abstract":"Hedgehog (Hh) signalling plays essential roles in regulating embryonic development and contributes to tumour initiation, growth and progression in multiple cancers. The detailed mechanism by which Hh signalling participates in tumour growth warrants thorough study, although several downstream target genes have been identified. Herein, a set of novel targets of Hh signalling was identified in multiple types of tumour cells via RNA-Seq analysis. Among these targets, the expression regulation and oncogenic function of the extracellular matrix component biglycan (BGN) were investigated. Further investigation verified that Hh signalling activates the expression of BGN via the transcription factor Gli2, which directly binds to the promoter region of BGN. Functional assays revealed that BGN facilitates tumour cell growth and proliferation in colorectal cancer (CRC) cells, and xenograft assays confirmed that BGN also promotes tumour growth . Moreover, analysis of clinical CRC samples showed that both the protein and mRNA levels of BGN are increased in CRC tissues compared to those in adjacent tissues, and higher expression of BGN is correlated with poorer prognosis of CRC patients, further confirming the function of BGN in CRC. Taken together, aberrantly activated Hh signalling increases the expression of BGN, possibly regulates the extracellular matrix, and thereby promotes tumour growth in CRC.","container-title":"Acta Biochimica Et Biophysica Sinica","DOI":"10.3724/abbs.2021018","ISSN":"1745-7270","issue":"2","journalAbbreviation":"Acta Biochim Biophys Sin (Shanghai)","language":"eng","note":"PMID: 35130618\nPMCID: PMC9909327","page":"243-251","source":"PubMed","title":"Aberrant expression of the extracellular matrix component Biglycan regulated by Hedgehog signalling promotes colorectal cancer cell proliferation","volume":"54","author":[{"family":"Zeng","given":"Shaopeng"},{"family":"Zhou","given":"Feifei"},{"family":"Wang","given":"Yiqing"},{"family":"Zhai","given":"Zhenyu"},{"family":"Xu","given":"Linlin"},{"family":"Wang","given":"Hailong"},{"family":"Chen","given":"Xinping"},{"family":"Luo","given":"Shiwen"},{"family":"Cheng","given":"Minzhang"}],"issued":{"date-parts":[["2022",1,25]]}}}],"schema":"https://github.com/citation-style-language/schema/raw/master/csl-citation.json"} </w:instrText>
            </w:r>
            <w:r>
              <w:rPr>
                <w:b/>
                <w:sz w:val="24"/>
                <w:szCs w:val="24"/>
              </w:rPr>
              <w:fldChar w:fldCharType="separate"/>
            </w:r>
            <w:r w:rsidRPr="00DF4E3C">
              <w:rPr>
                <w:sz w:val="24"/>
              </w:rPr>
              <w:t>Zeng et al., 2022</w:t>
            </w:r>
            <w:r>
              <w:rPr>
                <w:b/>
                <w:sz w:val="24"/>
                <w:szCs w:val="24"/>
              </w:rPr>
              <w:fldChar w:fldCharType="end"/>
            </w:r>
          </w:p>
        </w:tc>
      </w:tr>
      <w:tr w:rsidR="00A645F4" w14:paraId="6D0FB38D" w14:textId="77777777" w:rsidTr="00A645F4">
        <w:trPr>
          <w:trHeight w:val="1638"/>
        </w:trPr>
        <w:tc>
          <w:tcPr>
            <w:tcW w:w="1018" w:type="dxa"/>
          </w:tcPr>
          <w:p w14:paraId="03FCE5E1" w14:textId="77777777" w:rsidR="00A645F4" w:rsidRPr="00501D52" w:rsidRDefault="00A645F4" w:rsidP="000604C3">
            <w:pPr>
              <w:widowControl w:val="0"/>
              <w:spacing w:before="40" w:after="20"/>
              <w:rPr>
                <w:rFonts w:eastAsia="Times New Roman"/>
                <w:i/>
                <w:iCs/>
                <w:color w:val="000000"/>
                <w:sz w:val="24"/>
                <w:szCs w:val="24"/>
                <w:lang w:val="en-GB" w:eastAsia="en-GB"/>
              </w:rPr>
            </w:pPr>
            <w:r w:rsidRPr="00501D52">
              <w:rPr>
                <w:rFonts w:eastAsia="Times New Roman"/>
                <w:i/>
                <w:iCs/>
                <w:color w:val="000000"/>
                <w:sz w:val="24"/>
                <w:szCs w:val="24"/>
                <w:lang w:val="en-GB" w:eastAsia="en-GB"/>
              </w:rPr>
              <w:t>col4a1</w:t>
            </w:r>
          </w:p>
        </w:tc>
        <w:tc>
          <w:tcPr>
            <w:tcW w:w="2116" w:type="dxa"/>
          </w:tcPr>
          <w:p w14:paraId="180B9CD1" w14:textId="77777777" w:rsidR="00A645F4" w:rsidRPr="001C7295" w:rsidRDefault="00A645F4" w:rsidP="000604C3">
            <w:pPr>
              <w:widowControl w:val="0"/>
              <w:spacing w:before="40" w:after="20"/>
              <w:rPr>
                <w:bCs/>
                <w:sz w:val="24"/>
                <w:szCs w:val="24"/>
              </w:rPr>
            </w:pPr>
            <w:r w:rsidRPr="001C7295">
              <w:rPr>
                <w:bCs/>
                <w:sz w:val="24"/>
                <w:szCs w:val="24"/>
              </w:rPr>
              <w:t>Collagen 4a1, structural component of basement membranes</w:t>
            </w:r>
            <w:r w:rsidRPr="001C7295">
              <w:rPr>
                <w:bCs/>
                <w:sz w:val="24"/>
                <w:szCs w:val="24"/>
              </w:rPr>
              <w:tab/>
            </w:r>
          </w:p>
        </w:tc>
        <w:tc>
          <w:tcPr>
            <w:tcW w:w="1247" w:type="dxa"/>
          </w:tcPr>
          <w:p w14:paraId="108BBA9F" w14:textId="77777777" w:rsidR="00A645F4" w:rsidRPr="008B2874" w:rsidRDefault="00A645F4" w:rsidP="000604C3">
            <w:pPr>
              <w:widowControl w:val="0"/>
              <w:spacing w:before="40" w:after="20"/>
              <w:rPr>
                <w:bCs/>
                <w:sz w:val="24"/>
                <w:szCs w:val="24"/>
              </w:rPr>
            </w:pPr>
            <w:r w:rsidRPr="008B2874">
              <w:rPr>
                <w:bCs/>
                <w:sz w:val="24"/>
                <w:szCs w:val="24"/>
              </w:rPr>
              <w:t>1.57</w:t>
            </w:r>
          </w:p>
        </w:tc>
        <w:tc>
          <w:tcPr>
            <w:tcW w:w="2163" w:type="dxa"/>
          </w:tcPr>
          <w:p w14:paraId="5B831E2E" w14:textId="77777777" w:rsidR="00A645F4" w:rsidRPr="001C7295" w:rsidRDefault="00A645F4" w:rsidP="000604C3">
            <w:pPr>
              <w:widowControl w:val="0"/>
              <w:spacing w:before="40" w:after="20"/>
              <w:rPr>
                <w:bCs/>
                <w:sz w:val="24"/>
                <w:szCs w:val="24"/>
              </w:rPr>
            </w:pPr>
            <w:r w:rsidRPr="001C7295">
              <w:rPr>
                <w:bCs/>
                <w:sz w:val="24"/>
                <w:szCs w:val="24"/>
              </w:rPr>
              <w:t xml:space="preserve">yes, possible regulation in </w:t>
            </w:r>
            <w:r>
              <w:rPr>
                <w:bCs/>
                <w:sz w:val="24"/>
                <w:szCs w:val="24"/>
              </w:rPr>
              <w:t>Shh-</w:t>
            </w:r>
            <w:r w:rsidRPr="001C7295">
              <w:rPr>
                <w:bCs/>
                <w:sz w:val="24"/>
                <w:szCs w:val="24"/>
              </w:rPr>
              <w:t>medulloblastoma</w:t>
            </w:r>
          </w:p>
        </w:tc>
        <w:tc>
          <w:tcPr>
            <w:tcW w:w="2460" w:type="dxa"/>
          </w:tcPr>
          <w:p w14:paraId="5029C24C" w14:textId="77777777" w:rsidR="00A645F4" w:rsidRPr="00501D52" w:rsidRDefault="00A645F4" w:rsidP="000604C3">
            <w:pPr>
              <w:widowControl w:val="0"/>
              <w:spacing w:before="40" w:after="20"/>
              <w:rPr>
                <w:b/>
                <w:sz w:val="24"/>
                <w:szCs w:val="24"/>
              </w:rPr>
            </w:pPr>
            <w:r>
              <w:rPr>
                <w:b/>
                <w:sz w:val="24"/>
                <w:szCs w:val="24"/>
              </w:rPr>
              <w:fldChar w:fldCharType="begin"/>
            </w:r>
            <w:r>
              <w:rPr>
                <w:b/>
                <w:sz w:val="24"/>
                <w:szCs w:val="24"/>
              </w:rPr>
              <w:instrText xml:space="preserve"> ADDIN ZOTERO_ITEM CSL_CITATION {"citationID":"dRiW4Prl","properties":{"formattedCitation":"(Northcott et al., 2011)","plainCitation":"(Northcott et al., 2011)","dontUpdate":true,"noteIndex":0},"citationItems":[{"id":1190,"uris":["http://zotero.org/users/9975546/items/J7H56NDU"],"itemData":{"id":1190,"type":"article-journal","abstract":"Recent integrative genomic approaches have defined molecular subgroups of medulloblastoma that are genetically and clinically distinct. Sonic hedgehog (Shh) medulloblastomas account for one-third of all cases and comprise the majority of infant and adult medulloblastomas. To discern molecular heterogeneity among Shh-medulloblastomas, we analyzed transcriptional profiles from four independent Shh-medulloblastoma expression datasets (n = 66). Unsupervised clustering analyses demonstrated a clear distinction between infant and adult Shh-medulloblastomas, which was reliably replicated across datasets. Comparison of transcriptomes from infant and adult Shh-medulloblastomas revealed deregulation of multiple gene families, including genes implicated in cellular development, synaptogenesis, and extracellular matrix maintenance. Furthermore, metastatic dissemination is a marker of poor prognosis in adult, but not in pediatric Shh-medulloblastomas. Children with desmoplastic Shh-medulloblastomas have a better prognosis than those with Shh-medulloblastomas and classic histology. Desmoplasia is not prognostic for adult Shh-medulloblastoma. Cytogenetic analysis of a large, non-overlapping cohort of Shh-medulloblastomas (n = 151) revealed significant over-representation of chromosome 10q deletion (P &lt; 0.001) and MYCN amplification (P &lt; 0.05) in pediatric Shh cases compared with adults. Adult Shh-medulloblastomas harboring chromosome 10q deletion, 2 gain, 17p deletion, 17q gain, and/or GLI2 amplification have a much worse prognosis as compared to pediatric cases exhibiting the same aberrations. Collectively, our data demonstrate that pediatric and adult Shh-medulloblastomas are clinically, transcriptionally, genetically, and prognostically distinct.","container-title":"Acta Neuropathologica","DOI":"10.1007/s00401-011-0846-7","ISSN":"1432-0533","issue":"2","journalAbbreviation":"Acta Neuropathol","language":"eng","note":"PMID: 21681522\nPMCID: PMC4538327","page":"231-240","source":"PubMed","title":"Pediatric and adult sonic hedgehog medulloblastomas are clinically and molecularly distinct","volume":"122","author":[{"family":"Northcott","given":"Paul A."},{"family":"Hielscher","given":"Thomas"},{"family":"Dubuc","given":"Adrian"},{"family":"Mack","given":"Stephen"},{"family":"Shih","given":"David"},{"family":"Remke","given":"Marc"},{"family":"Al-Halabi","given":"Hani"},{"family":"Albrecht","given":"Steffen"},{"family":"Jabado","given":"Nada"},{"family":"Eberhart","given":"Charles G."},{"family":"Grajkowska","given":"Wieslawa"},{"family":"Weiss","given":"William A."},{"family":"Clifford","given":"Steven C."},{"family":"Bouffet","given":"Eric"},{"family":"Rutka","given":"James T."},{"family":"Korshunov","given":"Andrey"},{"family":"Pfister","given":"Stefan"},{"family":"Taylor","given":"Michael D."}],"issued":{"date-parts":[["2011",8]]}}}],"schema":"https://github.com/citation-style-language/schema/raw/master/csl-citation.json"} </w:instrText>
            </w:r>
            <w:r>
              <w:rPr>
                <w:b/>
                <w:sz w:val="24"/>
                <w:szCs w:val="24"/>
              </w:rPr>
              <w:fldChar w:fldCharType="separate"/>
            </w:r>
            <w:r w:rsidRPr="00DF4E3C">
              <w:rPr>
                <w:sz w:val="24"/>
              </w:rPr>
              <w:t>Northcott et al., 2011</w:t>
            </w:r>
            <w:r>
              <w:rPr>
                <w:b/>
                <w:sz w:val="24"/>
                <w:szCs w:val="24"/>
              </w:rPr>
              <w:fldChar w:fldCharType="end"/>
            </w:r>
          </w:p>
        </w:tc>
      </w:tr>
      <w:tr w:rsidR="00A645F4" w14:paraId="1733092F" w14:textId="77777777" w:rsidTr="00A645F4">
        <w:trPr>
          <w:trHeight w:val="693"/>
        </w:trPr>
        <w:tc>
          <w:tcPr>
            <w:tcW w:w="1018" w:type="dxa"/>
          </w:tcPr>
          <w:p w14:paraId="0E680F2D" w14:textId="77777777" w:rsidR="00A645F4" w:rsidRPr="00501D52" w:rsidRDefault="00A645F4" w:rsidP="000604C3">
            <w:pPr>
              <w:widowControl w:val="0"/>
              <w:spacing w:before="40" w:after="20"/>
              <w:rPr>
                <w:rFonts w:eastAsia="Times New Roman"/>
                <w:i/>
                <w:iCs/>
                <w:color w:val="000000"/>
                <w:sz w:val="24"/>
                <w:szCs w:val="24"/>
                <w:lang w:val="en-GB" w:eastAsia="en-GB"/>
              </w:rPr>
            </w:pPr>
            <w:r w:rsidRPr="00501D52">
              <w:rPr>
                <w:rFonts w:eastAsia="Times New Roman"/>
                <w:i/>
                <w:iCs/>
                <w:color w:val="000000"/>
                <w:sz w:val="24"/>
                <w:szCs w:val="24"/>
                <w:lang w:val="en-GB" w:eastAsia="en-GB"/>
              </w:rPr>
              <w:t>ptch2</w:t>
            </w:r>
          </w:p>
        </w:tc>
        <w:tc>
          <w:tcPr>
            <w:tcW w:w="2116" w:type="dxa"/>
          </w:tcPr>
          <w:p w14:paraId="491AFB00" w14:textId="77777777" w:rsidR="00A645F4" w:rsidRPr="001C7295" w:rsidRDefault="00A645F4" w:rsidP="000604C3">
            <w:pPr>
              <w:widowControl w:val="0"/>
              <w:spacing w:before="40" w:after="20"/>
              <w:rPr>
                <w:bCs/>
                <w:sz w:val="24"/>
                <w:szCs w:val="24"/>
              </w:rPr>
            </w:pPr>
            <w:r w:rsidRPr="001C7295">
              <w:rPr>
                <w:bCs/>
                <w:sz w:val="24"/>
                <w:szCs w:val="24"/>
              </w:rPr>
              <w:t>Hedgehog receptor</w:t>
            </w:r>
            <w:r w:rsidRPr="001C7295">
              <w:rPr>
                <w:bCs/>
                <w:sz w:val="24"/>
                <w:szCs w:val="24"/>
              </w:rPr>
              <w:tab/>
            </w:r>
          </w:p>
        </w:tc>
        <w:tc>
          <w:tcPr>
            <w:tcW w:w="1247" w:type="dxa"/>
          </w:tcPr>
          <w:p w14:paraId="2B1C1E0C" w14:textId="77777777" w:rsidR="00A645F4" w:rsidRPr="008B2874" w:rsidRDefault="00A645F4" w:rsidP="000604C3">
            <w:pPr>
              <w:widowControl w:val="0"/>
              <w:spacing w:before="40" w:after="20"/>
              <w:rPr>
                <w:bCs/>
                <w:sz w:val="24"/>
                <w:szCs w:val="24"/>
              </w:rPr>
            </w:pPr>
            <w:r w:rsidRPr="008B2874">
              <w:rPr>
                <w:bCs/>
                <w:sz w:val="24"/>
                <w:szCs w:val="24"/>
              </w:rPr>
              <w:t>1.56</w:t>
            </w:r>
          </w:p>
        </w:tc>
        <w:tc>
          <w:tcPr>
            <w:tcW w:w="2163" w:type="dxa"/>
          </w:tcPr>
          <w:p w14:paraId="70B96D2D" w14:textId="77777777" w:rsidR="00A645F4" w:rsidRPr="001C7295" w:rsidRDefault="00A645F4" w:rsidP="000604C3">
            <w:pPr>
              <w:widowControl w:val="0"/>
              <w:spacing w:before="40" w:after="20"/>
              <w:rPr>
                <w:bCs/>
                <w:sz w:val="24"/>
                <w:szCs w:val="24"/>
              </w:rPr>
            </w:pPr>
            <w:r w:rsidRPr="001C7295">
              <w:rPr>
                <w:bCs/>
                <w:sz w:val="24"/>
                <w:szCs w:val="24"/>
              </w:rPr>
              <w:t>induced in vertebrates</w:t>
            </w:r>
          </w:p>
        </w:tc>
        <w:tc>
          <w:tcPr>
            <w:tcW w:w="2460" w:type="dxa"/>
          </w:tcPr>
          <w:p w14:paraId="149E47BE" w14:textId="77777777" w:rsidR="00A645F4" w:rsidRPr="00501D52" w:rsidRDefault="00A645F4" w:rsidP="000604C3">
            <w:pPr>
              <w:widowControl w:val="0"/>
              <w:spacing w:before="40" w:after="20"/>
              <w:rPr>
                <w:b/>
                <w:sz w:val="24"/>
                <w:szCs w:val="24"/>
              </w:rPr>
            </w:pPr>
            <w:r>
              <w:rPr>
                <w:b/>
                <w:sz w:val="24"/>
                <w:szCs w:val="24"/>
              </w:rPr>
              <w:fldChar w:fldCharType="begin"/>
            </w:r>
            <w:r>
              <w:rPr>
                <w:b/>
                <w:sz w:val="24"/>
                <w:szCs w:val="24"/>
              </w:rPr>
              <w:instrText xml:space="preserve"> ADDIN ZOTERO_ITEM CSL_CITATION {"citationID":"OrW9MykE","properties":{"formattedCitation":"(Holtz et al., 2013)","plainCitation":"(Holtz et al., 2013)","dontUpdate":true,"noteIndex":0},"citationItems":[{"id":1194,"uris":["http://zotero.org/users/9975546/items/EJHE2NSQ"],"itemData":{"id":1194,"type":"article-journal","abstract":"Hedgehog (HH) signaling is essential for vertebrate and invertebrate embryogenesis. In Drosophila, feedback upregulation of the HH receptor Patched (PTC; PTCH in vertebrates), is required to restrict HH signaling during development. By contrast, PTCH1 upregulation is dispensable for early HH-dependent patterning in mice. Unique to vertebrates are two additional HH-binding antagonists that are induced by HH signaling, HHIP1 and the PTCH1 homologue PTCH2. Although HHIP1 functions semi-redundantly with PTCH1 to restrict HH signaling in the developing nervous system, a role for PTCH2 remains unresolved. Data presented here define a novel role for PTCH2 as a ciliary localized HH pathway antagonist. While PTCH2 is dispensable for normal ventral neural patterning, combined removal of PTCH2- and PTCH1-feedback antagonism produces a significant expansion of HH-dependent ventral neural progenitors. Strikingly, complete loss of PTCH2-, HHIP1- and PTCH1-feedback inhibition results in ectopic specification of ventral cell fates throughout the neural tube, reflecting constitutive HH pathway activation. Overall, these data reveal an essential role for ligand-dependent feedback inhibition of vertebrate HH signaling governed collectively by PTCH1, PTCH2 and HHIP1.","container-title":"Development","DOI":"10.1242/dev.095083","ISSN":"0950-1991","issue":"16","journalAbbreviation":"Development","page":"3423-3434","source":"Silverchair","title":"Essential role for ligand-dependent feedback antagonism of vertebrate hedgehog signaling by PTCH1, PTCH2 and HHIP1 during neural patterning","volume":"140","author":[{"family":"Holtz","given":"Alexander M."},{"family":"Peterson","given":"Kevin A."},{"family":"Nishi","given":"Yuichi"},{"family":"Morin","given":"Steves"},{"family":"Song","given":"Jane Y."},{"family":"Charron","given":"Frédéric"},{"family":"McMahon","given":"Andrew P."},{"family":"Allen","given":"Benjamin L."}],"issued":{"date-parts":[["2013",8,15]]}}}],"schema":"https://github.com/citation-style-language/schema/raw/master/csl-citation.json"} </w:instrText>
            </w:r>
            <w:r>
              <w:rPr>
                <w:b/>
                <w:sz w:val="24"/>
                <w:szCs w:val="24"/>
              </w:rPr>
              <w:fldChar w:fldCharType="separate"/>
            </w:r>
            <w:r w:rsidRPr="00DF4E3C">
              <w:rPr>
                <w:sz w:val="24"/>
              </w:rPr>
              <w:t>Holtz et al., 2013</w:t>
            </w:r>
            <w:r>
              <w:rPr>
                <w:b/>
                <w:sz w:val="24"/>
                <w:szCs w:val="24"/>
              </w:rPr>
              <w:fldChar w:fldCharType="end"/>
            </w:r>
          </w:p>
        </w:tc>
      </w:tr>
      <w:tr w:rsidR="00A645F4" w14:paraId="65865832" w14:textId="77777777" w:rsidTr="00A645F4">
        <w:trPr>
          <w:trHeight w:val="1004"/>
        </w:trPr>
        <w:tc>
          <w:tcPr>
            <w:tcW w:w="1018" w:type="dxa"/>
          </w:tcPr>
          <w:p w14:paraId="1BF41CA7" w14:textId="77777777" w:rsidR="00A645F4" w:rsidRPr="00501D52" w:rsidRDefault="00A645F4" w:rsidP="000604C3">
            <w:pPr>
              <w:widowControl w:val="0"/>
              <w:spacing w:before="40" w:after="20"/>
              <w:rPr>
                <w:rFonts w:eastAsia="Times New Roman"/>
                <w:i/>
                <w:iCs/>
                <w:color w:val="000000"/>
                <w:sz w:val="24"/>
                <w:szCs w:val="24"/>
                <w:lang w:val="en-GB" w:eastAsia="en-GB"/>
              </w:rPr>
            </w:pPr>
            <w:r w:rsidRPr="00501D52">
              <w:rPr>
                <w:rFonts w:eastAsia="Times New Roman"/>
                <w:i/>
                <w:iCs/>
                <w:color w:val="000000"/>
                <w:sz w:val="24"/>
                <w:szCs w:val="24"/>
                <w:lang w:val="en-GB" w:eastAsia="en-GB"/>
              </w:rPr>
              <w:t>vax1</w:t>
            </w:r>
          </w:p>
        </w:tc>
        <w:tc>
          <w:tcPr>
            <w:tcW w:w="2116" w:type="dxa"/>
          </w:tcPr>
          <w:p w14:paraId="7EFBFE91" w14:textId="77777777" w:rsidR="00A645F4" w:rsidRPr="00542260" w:rsidRDefault="00A645F4" w:rsidP="000604C3">
            <w:pPr>
              <w:widowControl w:val="0"/>
              <w:spacing w:before="40" w:after="20"/>
              <w:rPr>
                <w:bCs/>
                <w:sz w:val="24"/>
                <w:szCs w:val="24"/>
              </w:rPr>
            </w:pPr>
            <w:r w:rsidRPr="00542260">
              <w:rPr>
                <w:bCs/>
                <w:sz w:val="24"/>
                <w:szCs w:val="24"/>
              </w:rPr>
              <w:t>Developmental transcription factor</w:t>
            </w:r>
            <w:r w:rsidRPr="00542260">
              <w:rPr>
                <w:bCs/>
                <w:sz w:val="24"/>
                <w:szCs w:val="24"/>
              </w:rPr>
              <w:tab/>
            </w:r>
            <w:r w:rsidRPr="00542260">
              <w:rPr>
                <w:bCs/>
                <w:sz w:val="24"/>
                <w:szCs w:val="24"/>
              </w:rPr>
              <w:tab/>
            </w:r>
          </w:p>
        </w:tc>
        <w:tc>
          <w:tcPr>
            <w:tcW w:w="1247" w:type="dxa"/>
          </w:tcPr>
          <w:p w14:paraId="246200F4" w14:textId="77777777" w:rsidR="00A645F4" w:rsidRPr="008B2874" w:rsidRDefault="00A645F4" w:rsidP="000604C3">
            <w:pPr>
              <w:widowControl w:val="0"/>
              <w:spacing w:before="40" w:after="20"/>
              <w:rPr>
                <w:bCs/>
                <w:sz w:val="24"/>
                <w:szCs w:val="24"/>
              </w:rPr>
            </w:pPr>
            <w:r w:rsidRPr="008B2874">
              <w:rPr>
                <w:bCs/>
                <w:sz w:val="24"/>
                <w:szCs w:val="24"/>
              </w:rPr>
              <w:t>1.39</w:t>
            </w:r>
          </w:p>
        </w:tc>
        <w:tc>
          <w:tcPr>
            <w:tcW w:w="2163" w:type="dxa"/>
          </w:tcPr>
          <w:p w14:paraId="5ECB6947" w14:textId="77777777" w:rsidR="00A645F4" w:rsidRPr="00542260" w:rsidRDefault="00A645F4" w:rsidP="000604C3">
            <w:pPr>
              <w:widowControl w:val="0"/>
              <w:spacing w:before="40" w:after="20"/>
              <w:rPr>
                <w:bCs/>
                <w:sz w:val="24"/>
                <w:szCs w:val="24"/>
              </w:rPr>
            </w:pPr>
            <w:r w:rsidRPr="00542260">
              <w:rPr>
                <w:bCs/>
                <w:sz w:val="24"/>
                <w:szCs w:val="24"/>
              </w:rPr>
              <w:t>induced in vertebrates</w:t>
            </w:r>
          </w:p>
        </w:tc>
        <w:tc>
          <w:tcPr>
            <w:tcW w:w="2460" w:type="dxa"/>
          </w:tcPr>
          <w:p w14:paraId="3C92C46D" w14:textId="77777777" w:rsidR="00A645F4" w:rsidRPr="00501D52" w:rsidRDefault="00A645F4" w:rsidP="000604C3">
            <w:pPr>
              <w:widowControl w:val="0"/>
              <w:spacing w:before="40" w:after="20"/>
              <w:rPr>
                <w:b/>
                <w:sz w:val="24"/>
                <w:szCs w:val="24"/>
              </w:rPr>
            </w:pPr>
            <w:r>
              <w:rPr>
                <w:b/>
                <w:sz w:val="24"/>
                <w:szCs w:val="24"/>
              </w:rPr>
              <w:fldChar w:fldCharType="begin"/>
            </w:r>
            <w:r>
              <w:rPr>
                <w:b/>
                <w:sz w:val="24"/>
                <w:szCs w:val="24"/>
              </w:rPr>
              <w:instrText xml:space="preserve"> ADDIN ZOTERO_ITEM CSL_CITATION {"citationID":"khVAfI9f","properties":{"formattedCitation":"(Hallonet et al., 1999)","plainCitation":"(Hallonet et al., 1999)","dontUpdate":true,"noteIndex":0},"citationItems":[{"id":1201,"uris":["http://zotero.org/users/9975546/items/GQUFTI8K"],"itemData":{"id":1201,"type":"article-journal","abstract":"The novel homeobox-containing gene Vax1, a member of the Emx/Not gene family, is specifically expressed in the developing basal forebrain and optic nerve. Here, we show that Vax1 is essential for normal development of these structures. Mice carrying a targeted mutation of Vax1 show dysgenesis of the optic nerve, coloboma, defects in the basal telencephalon, and lobar holoprosencephaly. With the help of molecular markers we determined that in the developing visual system, the absence of Vax1 results in a proximal expansion of the activity of Pax6 and Rx. This observation suggests that Vax1 may interfere negatively with the expression of Pax6 and Rx. In reciprocal gain-of-function experiments, injection of Xvax1 mRNA or Shh into Xenopus embryos primarily affects the brain at the level of the eye primordium. Consistent with the loss-of-function results, the injection of Xvax1 results in a down-regulation of Rx. Similarly, Shh injection expands the Vax1 and Pax2 territory at the expense of the Pax6 and Rx region. On the basis of these results, we propose a model for a molecular cascade involved in the establishment of structures of the visual system.","container-title":"Genes &amp; Development","DOI":"10.1101/gad.13.23.3106","ISSN":"0890-9369","issue":"23","journalAbbreviation":"Genes Dev","language":"eng","note":"PMID: 10601036\nPMCID: PMC317183","page":"3106-3114","source":"PubMed","title":"Vax1, a novel homeobox-containing gene, directs development of the basal forebrain and visual system","volume":"13","author":[{"family":"Hallonet","given":"M."},{"family":"Hollemann","given":"T."},{"family":"Pieler","given":"T."},{"family":"Gruss","given":"P."}],"issued":{"date-parts":[["1999",12,1]]}}}],"schema":"https://github.com/citation-style-language/schema/raw/master/csl-citation.json"} </w:instrText>
            </w:r>
            <w:r>
              <w:rPr>
                <w:b/>
                <w:sz w:val="24"/>
                <w:szCs w:val="24"/>
              </w:rPr>
              <w:fldChar w:fldCharType="separate"/>
            </w:r>
            <w:r w:rsidRPr="00542260">
              <w:rPr>
                <w:sz w:val="24"/>
              </w:rPr>
              <w:t>Hallonet et al., 1999</w:t>
            </w:r>
            <w:r>
              <w:rPr>
                <w:b/>
                <w:sz w:val="24"/>
                <w:szCs w:val="24"/>
              </w:rPr>
              <w:fldChar w:fldCharType="end"/>
            </w:r>
          </w:p>
        </w:tc>
      </w:tr>
    </w:tbl>
    <w:p w14:paraId="2A277837" w14:textId="77777777" w:rsidR="007F6DA8" w:rsidRDefault="007F6DA8"/>
    <w:sectPr w:rsidR="007F6D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5F4"/>
    <w:rsid w:val="00511EC3"/>
    <w:rsid w:val="007F6DA8"/>
    <w:rsid w:val="00814ED4"/>
    <w:rsid w:val="00A645F4"/>
    <w:rsid w:val="00A9313D"/>
    <w:rsid w:val="00B14F81"/>
    <w:rsid w:val="00BE14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78D12"/>
  <w15:chartTrackingRefBased/>
  <w15:docId w15:val="{09B50422-8186-4A17-82F3-72DF66D5B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45F4"/>
    <w:pPr>
      <w:spacing w:after="0" w:line="276" w:lineRule="auto"/>
    </w:pPr>
    <w:rPr>
      <w:rFonts w:ascii="Arial" w:eastAsia="MS Mincho"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45F4"/>
    <w:pPr>
      <w:spacing w:after="0" w:line="240" w:lineRule="auto"/>
    </w:pPr>
    <w:rPr>
      <w:rFonts w:ascii="Arial" w:eastAsia="MS Mincho" w:hAnsi="Arial" w:cs="Arial"/>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750</Words>
  <Characters>23469</Characters>
  <Application>Microsoft Office Word</Application>
  <DocSecurity>0</DocSecurity>
  <Lines>404</Lines>
  <Paragraphs>188</Paragraphs>
  <ScaleCrop>false</ScaleCrop>
  <Company/>
  <LinksUpToDate>false</LinksUpToDate>
  <CharactersWithSpaces>2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khada Prakash Samudra</dc:creator>
  <cp:keywords/>
  <dc:description/>
  <cp:lastModifiedBy>Doug Menke</cp:lastModifiedBy>
  <cp:revision>4</cp:revision>
  <dcterms:created xsi:type="dcterms:W3CDTF">2023-08-28T21:44:00Z</dcterms:created>
  <dcterms:modified xsi:type="dcterms:W3CDTF">2023-09-25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389042-62d9-4dbb-a3c4-9d11423140c5</vt:lpwstr>
  </property>
</Properties>
</file>